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986E0" w14:textId="496F3BD6" w:rsidR="0012017A" w:rsidRPr="0012017A" w:rsidRDefault="0012017A" w:rsidP="001201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 </w:t>
      </w:r>
      <w:r w:rsidRPr="0012017A">
        <w:rPr>
          <w:rFonts w:ascii="Times New Roman" w:hAnsi="Times New Roman" w:cs="Times New Roman"/>
        </w:rPr>
        <w:t xml:space="preserve">Two-way ANOVA showing the effects of </w:t>
      </w:r>
      <w:r w:rsidR="00591D1F">
        <w:rPr>
          <w:rFonts w:ascii="Times New Roman" w:hAnsi="Times New Roman" w:cs="Times New Roman"/>
        </w:rPr>
        <w:t xml:space="preserve">gut </w:t>
      </w:r>
      <w:r w:rsidR="00A27032">
        <w:rPr>
          <w:rFonts w:ascii="Times New Roman" w:hAnsi="Times New Roman" w:cs="Times New Roman" w:hint="eastAsia"/>
        </w:rPr>
        <w:t>region</w:t>
      </w:r>
      <w:r w:rsidRPr="0012017A">
        <w:rPr>
          <w:rFonts w:ascii="Times New Roman" w:hAnsi="Times New Roman" w:cs="Times New Roman"/>
        </w:rPr>
        <w:t xml:space="preserve"> and </w:t>
      </w:r>
      <w:r w:rsidR="00591D1F">
        <w:rPr>
          <w:rFonts w:ascii="Times New Roman" w:hAnsi="Times New Roman" w:cs="Times New Roman"/>
        </w:rPr>
        <w:t>dietary fiber</w:t>
      </w:r>
      <w:r w:rsidRPr="0012017A">
        <w:rPr>
          <w:rFonts w:ascii="Times New Roman" w:hAnsi="Times New Roman" w:cs="Times New Roman"/>
        </w:rPr>
        <w:t xml:space="preserve"> on the α-diversity of gut bacterial communities. 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4"/>
        <w:gridCol w:w="1745"/>
        <w:gridCol w:w="1937"/>
        <w:gridCol w:w="1528"/>
        <w:gridCol w:w="883"/>
        <w:gridCol w:w="839"/>
      </w:tblGrid>
      <w:tr w:rsidR="003153B2" w:rsidRPr="005F714A" w14:paraId="1D9F20A2" w14:textId="77777777" w:rsidTr="00611044"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14:paraId="5CC03371" w14:textId="77777777" w:rsidR="003153B2" w:rsidRPr="00591D1F" w:rsidRDefault="003153B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</w:tcPr>
          <w:p w14:paraId="548264DE" w14:textId="7D307F96" w:rsidR="003153B2" w:rsidRPr="00591D1F" w:rsidRDefault="003153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ums of squares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</w:tcPr>
          <w:p w14:paraId="29648B4A" w14:textId="737C8302" w:rsidR="003153B2" w:rsidRPr="00591D1F" w:rsidRDefault="003153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degree of freedom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14:paraId="11406C47" w14:textId="005BB19E" w:rsidR="003153B2" w:rsidRPr="00591D1F" w:rsidRDefault="003153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Mean squares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</w:tcPr>
          <w:p w14:paraId="6F86A3D3" w14:textId="67FC88C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</w:tcPr>
          <w:p w14:paraId="1B47D329" w14:textId="5E1821D8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3153B2" w:rsidRPr="005F714A" w14:paraId="64C42AFD" w14:textId="77777777" w:rsidTr="00611044">
        <w:tc>
          <w:tcPr>
            <w:tcW w:w="1374" w:type="dxa"/>
            <w:tcBorders>
              <w:left w:val="nil"/>
              <w:bottom w:val="nil"/>
              <w:right w:val="nil"/>
            </w:tcBorders>
          </w:tcPr>
          <w:p w14:paraId="7CB3A377" w14:textId="72297B73" w:rsidR="003153B2" w:rsidRPr="00591D1F" w:rsidRDefault="00A27032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gion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</w:tcPr>
          <w:p w14:paraId="12930A6A" w14:textId="7777777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14:paraId="2E03337D" w14:textId="7777777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BDB17FA" w14:textId="7777777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2F33BC4B" w14:textId="7777777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14:paraId="6ECB675A" w14:textId="7777777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153B2" w:rsidRPr="005F714A" w14:paraId="3EF88802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4B21675" w14:textId="4020BBA3" w:rsidR="003153B2" w:rsidRPr="00591D1F" w:rsidRDefault="00E104E2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hann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F146B95" w14:textId="100AE9B6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5.89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D700E3E" w14:textId="5F2FA5E5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EDF3592" w14:textId="4FAF9E25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5.8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416DBBC" w14:textId="10AB1F9F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111.1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BF88FE4" w14:textId="0120B796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</w:t>
            </w:r>
          </w:p>
        </w:tc>
      </w:tr>
      <w:tr w:rsidR="003153B2" w:rsidRPr="005F714A" w14:paraId="44E658C3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F868F17" w14:textId="42CB2160" w:rsidR="003153B2" w:rsidRPr="00591D1F" w:rsidRDefault="00E104E2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imps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82C4171" w14:textId="443CD383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3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4D76EF4" w14:textId="41FC2912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7C87DDA" w14:textId="17BF0A48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190EDA9" w14:textId="336BD37C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47.6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FFA4196" w14:textId="1A459877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</w:t>
            </w:r>
          </w:p>
        </w:tc>
      </w:tr>
      <w:tr w:rsidR="007B21DC" w:rsidRPr="005F714A" w14:paraId="54257F10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3E80E33" w14:textId="05CC2C75" w:rsidR="007B21DC" w:rsidRPr="00591D1F" w:rsidRDefault="007B21DC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Phylogeneti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875A0CF" w14:textId="03F3DE6D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3A6D65B" w14:textId="711A9B6E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27A1A87" w14:textId="4B087F56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1589319" w14:textId="574644EA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18.5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E0FE8B2" w14:textId="095B3115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</w:t>
            </w:r>
          </w:p>
        </w:tc>
      </w:tr>
      <w:tr w:rsidR="007B21DC" w:rsidRPr="005F714A" w14:paraId="24648EC0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D887C5A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81765FB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4B02D7D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5CE166A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E3E99AD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29A7263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1DC" w:rsidRPr="005F714A" w14:paraId="45E2ACE1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0C52721" w14:textId="4E3195B2" w:rsidR="007B21DC" w:rsidRPr="00591D1F" w:rsidRDefault="007B21DC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Fib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67AEC7C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4CF468A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ED1C86A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10271C3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5D30501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1DC" w:rsidRPr="005F714A" w14:paraId="3ECE53C0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40F0E07" w14:textId="42408F2E" w:rsidR="007B21DC" w:rsidRPr="00591D1F" w:rsidRDefault="007B21DC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hann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099F7A9" w14:textId="458C8558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5.92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DBEF56B" w14:textId="1FE970C7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1DA00C9" w14:textId="20E22D1D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1.9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35CDC9D" w14:textId="3F13AD1A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6.1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C88325A" w14:textId="34FD57FA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2</w:t>
            </w:r>
          </w:p>
        </w:tc>
      </w:tr>
      <w:tr w:rsidR="007B21DC" w:rsidRPr="005F714A" w14:paraId="300C9CB6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E88E453" w14:textId="6FCBC8D1" w:rsidR="007B21DC" w:rsidRPr="00591D1F" w:rsidRDefault="007B21DC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imps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4ABF71C" w14:textId="63E3EFC9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4338E11" w14:textId="3A72D47A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8DDF20C" w14:textId="44D3D574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59BA853" w14:textId="50670D12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.5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F955C8E" w14:textId="2D4F5761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23</w:t>
            </w:r>
          </w:p>
        </w:tc>
      </w:tr>
      <w:tr w:rsidR="007B21DC" w:rsidRPr="005F714A" w14:paraId="1EA9EBCB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D3B0E2E" w14:textId="64B534F0" w:rsidR="007B21DC" w:rsidRPr="00591D1F" w:rsidRDefault="007B21DC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Phylogeneti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D9BCF74" w14:textId="5E52E048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5F714A" w:rsidRPr="00591D1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D727FB0" w14:textId="41BA23ED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C996804" w14:textId="04D22A0C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5F714A" w:rsidRPr="00591D1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4383CA5" w14:textId="76DE63DA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.3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C7B3B96" w14:textId="3BFB37C4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29</w:t>
            </w:r>
          </w:p>
        </w:tc>
      </w:tr>
      <w:tr w:rsidR="007B21DC" w:rsidRPr="005F714A" w14:paraId="4FEA13B5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6AB912D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EED5274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180E8C2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96E324B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38C3C98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5FD426D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1DC" w:rsidRPr="005F714A" w14:paraId="692E3961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CE7EBFA" w14:textId="7902D458" w:rsidR="007B21DC" w:rsidRPr="00591D1F" w:rsidRDefault="00A27032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gion</w:t>
            </w:r>
            <w:r w:rsidR="00591D1F" w:rsidRPr="00591D1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7B21DC" w:rsidRPr="00591D1F">
              <w:rPr>
                <w:rFonts w:ascii="Times New Roman" w:hAnsi="Times New Roman" w:cs="Times New Roman"/>
                <w:sz w:val="15"/>
                <w:szCs w:val="15"/>
              </w:rPr>
              <w:t>&amp; Fib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854B5A7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4C9ADB8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81A54F8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53A81DE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094D7FA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1DC" w:rsidRPr="005F714A" w14:paraId="4D019F75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A7FE68E" w14:textId="024CA1D0" w:rsidR="007B21DC" w:rsidRPr="00591D1F" w:rsidRDefault="007B21DC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hann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7BC96FF" w14:textId="60A0DA8F" w:rsidR="007B21DC" w:rsidRPr="00591D1F" w:rsidRDefault="005807BE" w:rsidP="005F714A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2.2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8F9A46D" w14:textId="517596A1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C25EA1A" w14:textId="13695917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7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592AEB3" w14:textId="2003112A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2.3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744FF44" w14:textId="6670ECD1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86</w:t>
            </w:r>
          </w:p>
        </w:tc>
      </w:tr>
      <w:tr w:rsidR="007B21DC" w:rsidRPr="005F714A" w14:paraId="7A79F779" w14:textId="77777777" w:rsidTr="00611044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89E5158" w14:textId="421829B1" w:rsidR="007B21DC" w:rsidRPr="00591D1F" w:rsidRDefault="007B21DC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imps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CA34EB9" w14:textId="35CCE740" w:rsidR="007B21DC" w:rsidRPr="00591D1F" w:rsidRDefault="00ED2662" w:rsidP="005F714A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00FDA0F" w14:textId="64342B42" w:rsidR="007B21DC" w:rsidRPr="00591D1F" w:rsidRDefault="00ED266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B2D5CE6" w14:textId="093227F9" w:rsidR="007B21DC" w:rsidRPr="00591D1F" w:rsidRDefault="00ED266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651A951" w14:textId="66011DA1" w:rsidR="007B21DC" w:rsidRPr="00591D1F" w:rsidRDefault="00ED266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1.9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5D94007" w14:textId="1F44BA99" w:rsidR="007B21DC" w:rsidRPr="00591D1F" w:rsidRDefault="00ED266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144</w:t>
            </w:r>
          </w:p>
        </w:tc>
      </w:tr>
      <w:tr w:rsidR="007B21DC" w:rsidRPr="005F714A" w14:paraId="7F1A1E60" w14:textId="77777777" w:rsidTr="00611044">
        <w:tc>
          <w:tcPr>
            <w:tcW w:w="1374" w:type="dxa"/>
            <w:tcBorders>
              <w:top w:val="nil"/>
              <w:left w:val="nil"/>
              <w:right w:val="nil"/>
            </w:tcBorders>
          </w:tcPr>
          <w:p w14:paraId="7F6F26F9" w14:textId="02F34A4E" w:rsidR="007B21DC" w:rsidRPr="00591D1F" w:rsidRDefault="007B21DC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Phylogenetic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</w:tcPr>
          <w:p w14:paraId="66372540" w14:textId="1E29D308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5F714A" w:rsidRPr="00591D1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14:paraId="6C9CFFC2" w14:textId="6EC543B8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</w:tcPr>
          <w:p w14:paraId="5E0CAAD0" w14:textId="0DA3C1EA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5F714A" w:rsidRPr="00591D1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2701D8C9" w14:textId="46792283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1.17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0CE66E17" w14:textId="24CDD38A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332</w:t>
            </w:r>
          </w:p>
        </w:tc>
      </w:tr>
    </w:tbl>
    <w:p w14:paraId="35AFB290" w14:textId="77777777" w:rsidR="0012017A" w:rsidRDefault="0012017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B461919" w14:textId="39FCE37B" w:rsidR="003D1AC9" w:rsidRPr="005F714A" w:rsidRDefault="0012017A">
      <w:pPr>
        <w:rPr>
          <w:rFonts w:ascii="Times New Roman" w:hAnsi="Times New Roman" w:cs="Times New Roman"/>
        </w:rPr>
      </w:pPr>
      <w:r w:rsidRPr="00D75C4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B4AAB">
        <w:rPr>
          <w:rFonts w:ascii="Times New Roman" w:hAnsi="Times New Roman" w:cs="Times New Roman"/>
          <w:sz w:val="24"/>
          <w:szCs w:val="24"/>
        </w:rPr>
        <w:t xml:space="preserve"> values &lt; 0.05 in bold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D1AC9" w:rsidRPr="005F7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C6886" w14:textId="77777777" w:rsidR="00F44D32" w:rsidRDefault="00F44D32" w:rsidP="003153B2">
      <w:r>
        <w:separator/>
      </w:r>
    </w:p>
  </w:endnote>
  <w:endnote w:type="continuationSeparator" w:id="0">
    <w:p w14:paraId="4E07562C" w14:textId="77777777" w:rsidR="00F44D32" w:rsidRDefault="00F44D32" w:rsidP="00315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0B112" w14:textId="77777777" w:rsidR="00F44D32" w:rsidRDefault="00F44D32" w:rsidP="003153B2">
      <w:r>
        <w:separator/>
      </w:r>
    </w:p>
  </w:footnote>
  <w:footnote w:type="continuationSeparator" w:id="0">
    <w:p w14:paraId="647E2AAE" w14:textId="77777777" w:rsidR="00F44D32" w:rsidRDefault="00F44D32" w:rsidP="00315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C9"/>
    <w:rsid w:val="000F4B14"/>
    <w:rsid w:val="0012017A"/>
    <w:rsid w:val="002B50A9"/>
    <w:rsid w:val="003153B2"/>
    <w:rsid w:val="003D1AC9"/>
    <w:rsid w:val="005807BE"/>
    <w:rsid w:val="00591D1F"/>
    <w:rsid w:val="005F714A"/>
    <w:rsid w:val="00611044"/>
    <w:rsid w:val="00646DD2"/>
    <w:rsid w:val="007B21DC"/>
    <w:rsid w:val="00A27032"/>
    <w:rsid w:val="00C71CC1"/>
    <w:rsid w:val="00E104E2"/>
    <w:rsid w:val="00ED2662"/>
    <w:rsid w:val="00F4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9B90A"/>
  <w15:chartTrackingRefBased/>
  <w15:docId w15:val="{9D596651-0A44-4617-B358-0DA40E3C8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3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3B2"/>
    <w:rPr>
      <w:sz w:val="18"/>
      <w:szCs w:val="18"/>
    </w:rPr>
  </w:style>
  <w:style w:type="table" w:styleId="a7">
    <w:name w:val="Table Grid"/>
    <w:basedOn w:val="a1"/>
    <w:uiPriority w:val="39"/>
    <w:rsid w:val="00315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显江</dc:creator>
  <cp:keywords/>
  <dc:description/>
  <cp:lastModifiedBy>唐 显江</cp:lastModifiedBy>
  <cp:revision>7</cp:revision>
  <cp:lastPrinted>2021-03-26T00:35:00Z</cp:lastPrinted>
  <dcterms:created xsi:type="dcterms:W3CDTF">2021-03-25T13:05:00Z</dcterms:created>
  <dcterms:modified xsi:type="dcterms:W3CDTF">2021-11-18T03:22:00Z</dcterms:modified>
</cp:coreProperties>
</file>